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lang w:val="en-US" w:eastAsia="de-CH"/>
        </w:rPr>
      </w:pPr>
      <w:r>
        <w:rPr>
          <w:rFonts w:eastAsia="Times New Roman" w:cs="Arial" w:ascii="Arial" w:hAnsi="Arial"/>
          <w:b/>
          <w:bCs/>
          <w:lang w:val="en-US" w:eastAsia="de-CH"/>
        </w:rPr>
        <w:t>Table S1</w:t>
      </w:r>
    </w:p>
    <w:p>
      <w:pPr>
        <w:pStyle w:val="Normal"/>
        <w:rPr>
          <w:rFonts w:ascii="Arial" w:hAnsi="Arial" w:eastAsia="Times New Roman" w:cs="Arial"/>
          <w:b/>
          <w:b/>
          <w:bCs/>
          <w:lang w:val="en-US" w:eastAsia="de-CH"/>
        </w:rPr>
      </w:pPr>
      <w:r>
        <w:rPr>
          <w:rFonts w:eastAsia="Times New Roman" w:cs="Arial" w:ascii="Arial" w:hAnsi="Arial"/>
          <w:b/>
          <w:bCs/>
          <w:lang w:val="en-US" w:eastAsia="de-CH"/>
        </w:rPr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15"/>
        <w:gridCol w:w="1417"/>
        <w:gridCol w:w="1561"/>
        <w:gridCol w:w="5266"/>
        <w:gridCol w:w="1731"/>
      </w:tblGrid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CH"/>
              </w:rPr>
              <w:t>Probe Set 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Entrez Gen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Gene Symbo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Gene Tit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Mean G-Mean T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8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3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BC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-binding cassette, sub-family C (CFTR/MRP)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9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B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ctive BCR-related gen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48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DOR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denosine A1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2</w:t>
            </w:r>
          </w:p>
        </w:tc>
      </w:tr>
      <w:tr>
        <w:trPr>
          <w:trHeight w:val="241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85_s_at, 217419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757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GR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gr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8, 2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35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GT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giotensin II receptor, typ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5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8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HI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belson helper integration sit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9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0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HNA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HNAK nucleo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5</w:t>
            </w:r>
          </w:p>
        </w:tc>
      </w:tr>
      <w:tr>
        <w:trPr>
          <w:trHeight w:val="276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901_x_at, 213095_x_at, 215051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I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llograft inflammatory fact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5, 3.19, 3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0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0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KT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ones 23920 and 23921 mRNA sequenc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58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8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LG1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sparagine-linked glycosylation 13 homolog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2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4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LM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lstrom syndrom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210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79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MIGO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dhesion molecule with Ig-like doma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0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X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nexin A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5</w:t>
            </w:r>
          </w:p>
        </w:tc>
      </w:tr>
      <w:tr>
        <w:trPr>
          <w:trHeight w:val="335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90_x_at, 210427_x_at, 213503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X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nexin 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8, 2.83, 3.1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81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XA2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nnexin A2 pseudogen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3</w:t>
            </w:r>
          </w:p>
        </w:tc>
      </w:tr>
      <w:tr>
        <w:trPr>
          <w:trHeight w:val="246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70_at, 212985_at, 4014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2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B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myloid beta (A4) precursor protein-binding, family B, memb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0, 3.56, 2.3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2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2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denomatous polyposis coli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5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LN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elin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O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olipoprotein 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08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08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OL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polipoprotein L,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1</w:t>
            </w:r>
          </w:p>
        </w:tc>
      </w:tr>
      <w:tr>
        <w:trPr>
          <w:trHeight w:val="223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618_at, 21410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698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A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rfGAP with RhoGAP domain, ankyrin repeat and PH doma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, 2.12</w:t>
            </w:r>
          </w:p>
        </w:tc>
      </w:tr>
      <w:tr>
        <w:trPr>
          <w:trHeight w:val="316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38_at, 3757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9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AP1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ho GTPase activating protein 1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5, 4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38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8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AP2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ho GTPase activating protein 2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2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DI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ho GDP dissociation inhibitor (GDI) be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66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EF1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ho guanine nucleotide exchange factor (GEF) 1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33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6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EF1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ho guanine nucleotide exchange factor (GEF) 1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50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06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HGEF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ho guanine nucleotide exchange factor (GEF)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3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RMCX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rmadillo repeat containing, X-linked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04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4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SN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sparagine synthet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1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SP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spartate beta-hydroxyl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M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axia telangiectasia mutate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25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1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10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class V, type 10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3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2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1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class VI, type 11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9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5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13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ase type 13A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2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1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Na+/K+ transporting, alpha 2 (+) polypeptid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6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2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Ca++ transporting, cardiac muscle, slow twitch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3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8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aminophospholipid transporter (APLT), class I, type 8A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0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0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TP9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ATPase, class II, type 9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8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X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AXL receptor tyrosine kin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121_at, 21745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7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3GAL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DP-Gal:betaGlcNAc beta 1,3-galactosyltransferase, polypeptid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1, 2.7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3GN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UDP-GlcNAc:betaGal beta-1,3-N-acetylglucosaminyltransfer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90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62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C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eta-site APP-cleaving enzym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23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04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CH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TB and CNC homology 1, basic leucine zipper transcription facto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3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8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MBI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MP and activin membrane-bound inhibitor homolog (Xenopus laevi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66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02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N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-cell scaffold protein with ankyrin repeat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04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LA-B associated transcript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8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9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AZ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romodomain adjacent to zinc finger domain, 2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09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CAM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asal cell adhesion molecule (Lutheran blood group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33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EX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rain expressed, X-linked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44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2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EX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rain expressed, X-linked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</w:t>
            </w:r>
          </w:p>
        </w:tc>
      </w:tr>
      <w:tr>
        <w:trPr>
          <w:trHeight w:val="37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261_x_at, 213905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G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iglyca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8, 2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2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M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one morphogenetic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9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MP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one morphogenetic protein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0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NI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CL2/adenovirus E1B 19kDa interact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18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PT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romodomain PHD finger transcription fac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4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8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S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one marrow stromal cell antige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43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TA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BTAF1 RNA polymerase II, B-TFIID transcription factor-associated, 170kDa (Mot1 homolog, 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9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3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TB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TB (POZ)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94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9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TB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BTB (POZ) domain containing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2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4orf13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4 open reading frame 13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56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6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4orf13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4 open reading frame 13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95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1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6orf8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6 open reading frame 8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9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0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9orf4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9 open reading frame 4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27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15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orf2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 open reading frame 2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42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orf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1 open reading frame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06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mplement component 1, r subcomponen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4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1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mplement component 1, s subcomponen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65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13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20orf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20 open reading fram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7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62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4orf3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4 open reading frame 3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18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26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8orf3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8 open reading frame 3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753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5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9orf15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some 9 open reading frame 15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8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1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rbonic anhydrase 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1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CN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lcium channel, voltage-dependent, beta 2 subuni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65_at, 2171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2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MSAP1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almodulin regulated spectrin-associated protein 1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, 2.1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5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N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ullin-associated and neddylation-dissociated 2 (putativ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84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7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SC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ncer susceptibility candidat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S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lpastat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09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V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veolin 1, caveolae protein, 22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6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BL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s-Br-M (murine) ecotropic retroviral transforming sequence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1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BX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romobox homolog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64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1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CDC4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iled-coil domain containing 4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5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CDC9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iled-coil domain containing 9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4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CN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clin T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15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3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CP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ell cycle progressio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82_s_at, 20958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3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20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200 molecu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1, 3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9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3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30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302 molecu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075_s_at, 21385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4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47 molecu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, 1.9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92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5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D55 molecule, decay accelerating factor for complement (Cromer blood group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61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7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D74 molecule, major histocompatibility complex, class II invariant cha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7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8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81 molecu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2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14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14 cell division cycle 14 homolog A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5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25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ell division cycle 25 homolog B (S. pomb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4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42BP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42 binding protein kinase alpha (DMPK-lik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</w:t>
            </w:r>
          </w:p>
        </w:tc>
      </w:tr>
      <w:tr>
        <w:trPr>
          <w:trHeight w:val="246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86_at, 209287_s_at, 20928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C42E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DC42 effector protein (Rho GTPase binding)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, 2.86, 4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1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KN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clin-dependent kinase inhibitor 1B (p27, Kip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9</w:t>
            </w:r>
          </w:p>
        </w:tc>
      </w:tr>
      <w:tr>
        <w:trPr>
          <w:trHeight w:val="501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213182_x_at, 213348_at, 216894_x_at, 219534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DKN1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clin-dependent kinase inhibitor 1C (p57, Kip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8, 2.58, 3.22, 3.2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649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ELSR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adherin, EGF LAG seven-pass G-type receptor 2 (flamingo homolog, 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6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ETN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entrin, EF-hand protein, 3 (CDC31 homolog, yeas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0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F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mplement factor H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910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FHR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mplement factor H-related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4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1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CHD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iled-coil-helix-coiled-coil-helix domain containing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8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hromodomain helicase DNA binding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95_at, 2093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I3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itinase 3-like 1 (cartilage glycoprotein-39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.90, 5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92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5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ST1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rbohydrate (chondroitin 4) sulfotransferase 1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4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S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rbohydrate (N-acetylglucosamine-6-O) sulfotransfer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99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97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KA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toskeleton-associated protein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DN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audin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1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IC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loride intracellular channel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17_at, 21762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4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IC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loride intracellular channel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5, 2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5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LI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AP-GLY domain containing linker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518_s_at, 21057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1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MA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tidine monophosphate-N-acetylneuraminic acid hydroxylase (CMP-N-acetylneuraminate monooxygenase) pseudogen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, 2.04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52_x_at, 211161_s_at, 21507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2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3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lagen, type III, alpha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, 2.47, 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207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2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4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lagen, type IV, alpha 3 (Goodpasture antige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60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2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4A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lagen, type IV, alpha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1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2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4A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llagen, type IV, alpha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7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3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RO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ronin, actin binding protein, 2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7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244_at, 217484_at, 217552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mplement component (3b/4b) receptor 1 (Knops blood group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9, 2.01, 3.7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36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9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EL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ysteine-rich with EGF-like domain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96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EM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MP responsive element modula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98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HB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rticotropin releasing hormone binding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551_s_at, 20255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23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IM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ysteine rich transmembrane BMP regulator 1 (chordin-lik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1, 4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9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I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steine-rich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0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RO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isplatin resistance-associated overexpressed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71_x_at, 22223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4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SGALNAC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hondroitin sulfate N-acetylgalactosaminyltransfer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8, 2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7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4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SNK1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asein kinase 1, del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26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15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SRN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steine-serine-rich nuclear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46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SR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steine and glycine-rich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90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TDSP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TD (carboxy-terminal domain, RNA polymerase II, polypeptide A) small phosphatase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10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4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TG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onnective tissue growth fac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37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UL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ull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36_s_at, 20243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5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P1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ytochrome P450, family 1, subfamily B, polypeptid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, 3.0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8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6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CYP26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ytochrome P450, family 26, subfamily B, polypeptid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9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5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AA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dishevelled associated activator of morphogenesis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4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A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ystroglycan 1 (dystrophin-associated glycoprotein 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8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BN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rebr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1</w:t>
            </w:r>
          </w:p>
        </w:tc>
      </w:tr>
      <w:tr>
        <w:trPr>
          <w:trHeight w:val="96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201893_x_at, 209335_at, 211813_x_at, 2118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C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ecor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7, 3.72, 3.07, 3.6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72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CT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CMP deamin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9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2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DH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DHD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788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D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endr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0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HR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dehydrogenase/reductase (SDR family) memb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66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8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KFZP586H212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generation associated muscle prote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196_s_at, 21424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1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K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ickkopf homolog 3 (Xenopus laevi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, 3.0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LG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iscs, large homolog 5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7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M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ystroph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01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0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NAJB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DnaJ (Hsp40) homolog, subfamily B, member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8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7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OC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edicator of cytokinesi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00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3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OCK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edicator of cytokinesis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3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OCK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edicator of cytokinesis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7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PP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ipeptidyl-peptidase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7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PYS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ihydropyrimidinase-lik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30_s_at, 20143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PYSL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ihydropyrimidinase-lik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, 3.10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54_s_at, 21501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S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yston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, 2.6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3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USP1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ual specificity phosphatase 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34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7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YNC1I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dynein, cytoplasmic 1, intermediate cha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6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DNR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thelin receptor type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3</w:t>
            </w:r>
          </w:p>
        </w:tc>
      </w:tr>
      <w:tr>
        <w:trPr>
          <w:trHeight w:val="336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42_s_at, 20184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FEM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GF-containing fibulin-like extracellular matrix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6, 2.9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5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0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FEM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GF-containing fibulin-like extracellular matrix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83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43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FH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F-hand domain (C-terminal)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6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FN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phrin-B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11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6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GR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arly growth respons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87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8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-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9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8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-domain containing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3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8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D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H-domain containing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IF2A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ukaryotic translation initiation factor 2-alpha ki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9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45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IF2A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ukaryotic translation initiation factor 2-alpha kinas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18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LF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74-like factor 4 (ets domain transcription factor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77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L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LK3, ETS-domain protein (SRF accessory protein 2), mRNA (cDNA clone MGC:13551 IMAGE:4287696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56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39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LMO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gulfment and cell motility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43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MC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muc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9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M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chinoderm microtubule associated protein 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7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nuclease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16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8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P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ectonucleotide pyrophosphatase/phosphodiesterase 4 (putative functio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4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S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sulfine alph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7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5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TPD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ctonucleoside triphosphate diphosphohydrolase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385_s_at, 2140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RA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doplasmic reticulum aminopeptid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, 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05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RBB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v-erb-a erythroblastic leukemia viral oncogene homolog 4 (avia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54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0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RG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-ets erythroblastosis virus E26 oncogene homolog (avia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3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TH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thylmalonic encephalopathy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32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T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-ets erythroblastosis virus E26 oncogene homolog 2 (avia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71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VI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cotropic viral integration site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3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V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Enah/Vasp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89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2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agulation factor II (thrombin)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6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agulation factor III (thromboplastin, tissue factor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1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coagulation factor V (proaccelerin, labile factor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5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6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114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114, member A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115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115, membe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51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3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13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13, member B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115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045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174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174, member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91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20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20, member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77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38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38, membe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029_at, 457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5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65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65, membe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6, 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82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65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65, member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4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M98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mily with sequence similarity 98, membe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39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1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NC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fr-CH" w:eastAsia="de-CH"/>
              </w:rPr>
              <w:t>Fanconi anemia, complementation group 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19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T tumor suppressor homolog 1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42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6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T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AT tumor suppressor homolog 4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BXL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-box and leucine-rich repeat protein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6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CHS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CH and double SH3 domains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86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CN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icolin (collagen/fibrinogen domain containing) 3 (Hakata antige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1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EM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em-1 homolog b (C. elegan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1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9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ERM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ermitin family homolog 2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3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EZ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sciculation and elongation protein zeta 1 (zygin I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00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EZ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sciculation and elongation protein zeta 2 (zygin II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117_at, 20824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G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ibroblast growth factor 1 (acidic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1, 2.89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40_at, 210298_x_at, 21029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H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our and a half LIM domain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0, 2.00, 2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5878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LJ1035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ypothetical protein FLJ1035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45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8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LJ2266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ypothetical protein FLJ226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5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7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LR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ibronectin leucine rich transmembrane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25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7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LRT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ibronectin leucine rich transmembrane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NB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rmin binding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0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8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NBP1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rmin binding protein 1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09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NT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arnesyltransferase, CAAX box, alph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6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X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rkhead box C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30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X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rkhead box D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72_s_at, 21431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1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RY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urry homolog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6, 3.2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697_at, 20369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4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RZ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rizzled-related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, 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1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ST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ollistatin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105_s_at, 21248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Y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FYN oncogene related to SRC, FGR, YE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0, 2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22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Z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rizzled homolog 2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0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2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ZD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frizzled homolog 7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5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RB2-associated bind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1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L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lactosylceramid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5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rowth arrest-specific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49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H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rowth hormone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24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3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IMA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TPase, IMAP family member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77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743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IMAP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TPase, IMAP family member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J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p junction protein, alpha 1, 43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4068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JA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ap junction protein, alpha 4, 37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88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T25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ycosyltransferase 25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00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U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utamate-ammonia ligase (glutamine syntheta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875_s_at, 21410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MD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DP-mannose 4,6-dehydrat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4, 3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11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NG1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uanine nucleotide binding protein (G protein), gamma 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5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15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NPTA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-acetylglucosamine-1-phosphate transferase, alpha and beta subunit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05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G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gin B1, golgi integral membrane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2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3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IM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gi integral membrane protein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63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SY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olgi-localized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14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4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PNM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ycoprotein (transmembrane) nm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0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PRC5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G protein-coupled receptor, family C, group 5, membe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RI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utamate receptor, ionotropic, kainat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RK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G protein-coupled receptor kinase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S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elsolin (amyloidosis, Finnish typ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1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UCY1B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uanylate cyclase 1, soluble, beta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23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UL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GULP, engulfment adaptor PTB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2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Y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glycogen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8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1F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1 histone family, member 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80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9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1FX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1 histone family, member 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93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2AFJ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2A histone family, member J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579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1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2BF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2B histone family, member 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21_at, 3803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BEG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eparin-binding EGF-like growth fac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5, 2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0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4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G homolog 1 (zebrafish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6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HEX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matopoietically expressed homeobo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8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23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IST1H2B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istone cluster 1, H2b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4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IVE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uman immunodeficiency virus type I enhancer bind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93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0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xoki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99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1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LA-DP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ajor histocompatibility complex, class II, DP alpha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9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1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LA-E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ajor histocompatibility complex, class I, 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92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09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NRNP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terogeneous nuclear ribonucleoprotein A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63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1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OX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omeobox A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54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2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PS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rmansky-Pudlak syndrome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5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2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RH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istamine receptor H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98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S3ST3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eparan sulfate (glucosamine) 3-O-sulfotransferase 3A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43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2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SPA12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heat shock 70kDa protein 12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53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3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SP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at shock 70kDa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66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3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SPB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eat shock 22kDa protein 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18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TR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trA serine peptid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683_at, 2136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38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CA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cellular adhesion molecul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, 3.5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82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3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hibitor of DNA binding 3, dominant negative helix-loop-helix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D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d-related helix-loop-helix protein Id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332_s_at, 20896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1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, gamma-inducible protein 1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9, 2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1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2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, alpha-inducible protein 2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45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5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4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-induced protein 4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01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TM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 induced transmembrane protein 1 (9-2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315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5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T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 induced transmembrane protein 2 (1-8D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03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4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FITM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feron induced transmembrane protein 3 (1-8U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4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G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sulin-like growth factor 1 (somatomedin C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71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GFB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sulin-like growth factor binding protein 2, 36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424_s_at, 21195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4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GFBP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sulin-like growth factor binding protein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0, 2.7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4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55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KBK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hibitor of kappa light polypeptide gene enhancer in B-cells, kinase be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8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5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L13R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leukin 13 receptor, alpha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1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5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L13R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leukin 13 receptor, alpha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22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5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L1RA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leukin 1 receptor accessory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52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L1R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leukin 1 receptor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3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3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MPAC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mpact homolog (mou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1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P6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ositol hexakisphosphate ki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79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8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QGA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Q motif containing GTPase activating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47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QGA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Q motif containing GTPase activat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QSE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Q motif and Sec7 doma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7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6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G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integrin, alpha 3 (antigen CD49C, alpha 3 subunit of VLA-3 receptor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5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6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GAV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grin, alpha V (vitronectin receptor, alpha polypeptide, antigen CD5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627_s_at, 21626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6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GB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grin, beta 3 (platelet glycoprotein IIIa, antigen CD6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, 2.2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124_at, 20112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6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GB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grin, beta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0, 2.3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0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076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IH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r-alpha (globulin) inhibitor H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74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4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TM2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integral membrane protein 2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29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7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JARI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jumonji, AT rich interactive doma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00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N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N motif and ankyrin repeat domain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41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N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N motif and ankyrin repeat domains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1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69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N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N motif and ankyrin repeat domains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4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8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T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(lysine) acetyltransferase 2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0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BTBD1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elch repeat and BTB (POZ) domain containing 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BTB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elch repeat and BTB (POZ)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3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7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CN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otassium voltage-gated channel, Shal-related subfamily,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03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7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CNH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otassium voltage-gated channel, subfamily H (eag-related), memb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485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5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CT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tassium channel tetramerisation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1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DELR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DEL (Lys-Asp-Glu-Leu) endoplasmic reticulum protein retention recepto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3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7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D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kinase insert domain receptor (a type III receptor tyrosine kina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43_s_at, 20314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04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04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6, 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22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2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4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23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23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2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35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35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2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36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036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7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4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12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12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1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6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46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4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213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6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46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AA1466 gen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77_at, 212878_s_at, 21365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8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L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inesin light cha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1, 2.06, 4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LK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llikrein-related peptidase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7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LK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kallikrein-related peptidase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626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AM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aminin, beta 2 (laminin 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54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ARGE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ke-glycosyltransfer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4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37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ASS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AG1 homolog, ceramide synthase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01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16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B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limb bud and heart development homolog (mou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4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D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M domain bind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8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P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ptin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7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PRE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precan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10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GAL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ctin, galactoside-binding, soluble,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92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GALS3B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ctin, galactoside-binding, soluble, 3 binding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14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933_s_at, 208935_s_at, 20893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GALS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ctin, galactoside-binding, soluble, 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8, 2.10, 2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5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1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HF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poma HMGIC fusion partne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19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9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M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M domain ki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24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MO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LIM domain only 2 (rhombotin-like 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09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511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OC15116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hypothetical LOC1511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05</w:t>
            </w:r>
          </w:p>
        </w:tc>
      </w:tr>
      <w:tr>
        <w:trPr>
          <w:trHeight w:val="363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298_s_at, 21544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OX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syl oxid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7, 5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7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OX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syl oxidase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4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2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P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ipoprotein lip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1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RR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ucine rich repeat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9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4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RRC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eucine rich repeat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92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TB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latent transforming growth factor beta binding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4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6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UC7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UC7-like 2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1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S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sosomal trafficking regula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9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Z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lysozyme (renal amyloidosi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7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358_x_at, 208634_s_at, 214894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C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crotubule-actin crosslinking fact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0, 2.28, 2.10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55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F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v-maf musculoaponeurotic fibrosarcoma oncogene homolog B (avia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1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73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GI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embrane associated guanylate kinase, WW and PDZ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7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945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6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NS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NSC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2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1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P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crotubule-associated protein 1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6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crotubule-associated protein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1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4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P4K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togen-activated protein kinase kinase kinase kinase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4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1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RCKS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RCKS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93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1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CM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nichromosome maintenance complex component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6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9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DFI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yoD family inhibitor domain containing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58_at, 20405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1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lic enzyme 1, NADP(+)-dependent, cytosolic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, 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0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20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F2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cyte enhancer factor 2C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3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GF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ultiple EGF-like-domains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48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2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I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is homeobox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85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8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FSD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ajor facilitator superfamily domain containing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72_at, 21247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CA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icrotubule associated monoxygenase, calponin and LIM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7, 3.6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2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2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C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HC class I polypeptide-related sequence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07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6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KR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korin ring finger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43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3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ME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mbrane metallo-endopeptid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90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1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MP2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trix metallopeptidase 2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3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3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PP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embrane protein, palmitoylated 5 (MAGUK p55 subfamily member 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0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39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RPS1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itochondrial ribosomal protein S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88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3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SL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sothel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76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THF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ethylenetetrahydrofolate dehydrogenase (NADP+ dependent) 2, methenyltetrahydrofolate cyclohydrol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42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TMR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tubularin related protein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0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3992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XRA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trix-remodelling associated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2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5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XRA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atrix-remodelling associated 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92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H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myosin, heavy chain 9, non-musc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05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3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L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, light chain 9, regulator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62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8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L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 light chain kinas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4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 I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3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1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 I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4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1E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 I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96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9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5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sin VC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798_s_at, 21186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5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ferl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1, 2.6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50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5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Z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zen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8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Z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zen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6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4BP2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DD4 binding protein 2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A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GFI-A binding protein 1 (EGR1 binding protein 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9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3815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ACC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ACC family member 2, BEN and BTB (POZ) domain containing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36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AP1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leosome assembly protein 1-lik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AP1L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leosome assembly protein 1-lik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20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96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BE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urobeach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31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4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C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CK adaptor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5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6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D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cdin homolog (mou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45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4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DRG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DRG family memb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61_at, 20396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5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B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bulett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9, 3.7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1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7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DD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eural precursor cell expressed, developmentally down-regulated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st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3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FAS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urofascin homolog (chicke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0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FE2L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uclear factor (erythroid-derived 2)-lik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9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1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ISC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ischar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38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8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LR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LR family, pyrin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43_x_at, 21237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OTCH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otch homolog 2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,2.5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72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886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OTCH2N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otch homolog 2 (Drosophila) N-terminal 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3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5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OV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phroblastoma overexpressed gen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P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iemann-Pick disease, type C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0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6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PD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eural proliferation, differentiation and control,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67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PH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ephrosis 1, congenital, Finnish type (nephr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42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PH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phrosis 2, idiopathic, steroid-resistant (podoc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26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8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P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atriuretic peptide receptor A/guanylate cyclase A (atrionatriuretic peptide receptor 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68_s_at, 21051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7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QO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fr-CH" w:eastAsia="de-CH"/>
              </w:rPr>
              <w:t>NAD(P)H dehydrogenase, quinon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, 2.00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1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7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RI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lear receptor interact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2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RN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eurit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79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9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TR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eurotrophic tyrosine kinase, receptor, typ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96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9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TRK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neurotrophic tyrosine kinase, receptor, typ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92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leobind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4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3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X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ucleoredox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10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9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BF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oligonucleotide/oligosaccharide-binding fold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7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BS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bscurin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5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6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GFR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opioid growth factor receptor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5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32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LFM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lfactomedin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07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696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LFML2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olfactomedin-like 2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897_s_at, 20090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LL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lladin, cytoskeletal associated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, 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525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QR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gestin and adipoQ receptor family member III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52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2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R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ar-3 partitioning defective 3 homolog (C. elegan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9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RV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rvin, alph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29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5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COLCE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collagen C-endopeptidase enhanc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.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7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E4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hosphodiesterase 4A, cAMP-specific (phosphodiesterase E2 dunce homolog, 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0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E4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diesterase 4B, cAMP-specific (phosphodiesterase E4 dunce homolog, 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305_at, 2133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E4DI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diesterase 4D interacting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, 3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30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03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GF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latelet derived growth factor 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27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GFR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latelet-derived growth factor receptor, beta polypeptid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69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2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LIM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Z and LIM doma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16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23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LI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Z and LIM domain 2 (mystiqu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LIM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Z and LIM domain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89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DP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doplan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5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787_s_at, 20078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EA1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protein enriched in astrocytes 1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0, 3.1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9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ECAM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atelet/endothelial cell adhesion molecul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42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2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F2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D finger protein 2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32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YHI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ytanoyl-CoA 2-hydroxylase interacting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6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IA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inhibitor of activated STAT,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78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A2G4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hospholipase A2, group IVC (cytosolic, calcium-independen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415_at, 2101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92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A2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lipase A2 receptor 1, 180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06, 3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6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A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asminogen activator, tissu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9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3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CB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lipase C, beta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111_s_at, 2051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1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C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lipase C, epsilo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.05, 4.7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93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lo-like kinase 2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O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collagen-lysine, 2-oxoglutarate 5-dioxyge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6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T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hospholipid transfer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53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3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XN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exin A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867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XN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lexin D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MEP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state transmembrane protein, androgen induced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59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NM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raneoplastic antigen M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2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NMA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NMA-lik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DX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docalyxin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4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6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LA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olymerase (DNA directed), alpha 2 (70kD subuni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7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araoxon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80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ST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eriostin, osteoblast specific fac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147_s_at, 21094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AP2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hosphatidic acid phosphatase type 2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8, 2.1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97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FIA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f polypeptide (PTPRF), interacting protein (liprin), alpha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6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M1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phosphatase 1F (PP2C domain containing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4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P2R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phosphatase 2 (formerly 2A), regulatory subunit B, beta isoform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7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P2R5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phosphatase 2, regulatory subunit B', gamma isoform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9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PP4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phosphatase 4, regulatory subunit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68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KAR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kinase, cAMP-dependent, regulatory, type II, be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7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KC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kinase C, e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51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KCI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kinase C, iot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98_s_at, 2215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2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M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arginine methyltransferas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0, 2.1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1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S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leckstrin and Sec7 domain containing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5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SMB1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asome (prosome, macropain) subunit, beta type, 1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04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SMB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asome (prosome, macropain) subunit, beta type, 8 (large multifunctional peptidase 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2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SMB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asome (prosome, macropain) subunit, beta type, 9 (large multifunctional peptidase 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7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663_x_at, 211748_x_at, 212187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GD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staglandin D2 synthase 21kDa (bra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9, 3.96, 4.20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89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GER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staglandin E receptor 4 (subtype EP4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20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N1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rotein tyrosine phosphatase, non-receptor type 13 (APO-1/CD95 (Fas)-associated phosphata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9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R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846_at, 21717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R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, 3.0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04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R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2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9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R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N polypeptid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12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PRO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rotein tyrosine phosphatase, receptor type, 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41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TRF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olymerase I and transcript release fac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V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oliovirus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VR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poliovirus receptor-related 2 (herpesvirus entry mediator B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0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XD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peroxidasin homolog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3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4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QKI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quaking homolog, KH domain RNA binding (mou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76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B3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B31, member RAS oncogene famil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20_at, 21398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9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BGAP1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B GTPase activating protein 1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3, 2.6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5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0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I1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tinoic acid induced 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7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M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ceptor (G protein-coupled) activity modify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32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6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M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ceptor (G protein-coupled) activity modifying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05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4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PGEF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p guanine nucleotide exchange factor (GEF)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68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PGEF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p guanine nucleotide exchange factor (GEF)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49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9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RRE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tinoic acid receptor responder (tazarotene induced)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80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7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SGR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S guanyl releasing protein 3 (calcium and DAG-regulated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14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9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ASL1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S-like, family 11, member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3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92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tinoblastoma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621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54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BM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NA binding motif protein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9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C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ticulocalbin 2, EF-hand calcium binding doma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40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C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version-inducing-cysteine-rich protein with kazal motif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02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9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F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plication factor C (activator 1) 1, 145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16_at, 20431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GS1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gulator of G-protein signaling 1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, 2.5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9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GS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egulator of G-protein signaling 2, 24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12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HOQ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s homolog gene family, member Q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78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0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NAS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ibonuclease, RNase A family, 1 (pancreatic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98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1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NF22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ing finger protein 22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52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520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NF3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ing finger protein 3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0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OBO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oundabout, axon guidance receptor, homolog 1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04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0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OC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ho-associated, coiled-coil containing protein kin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61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5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PH3A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abphilin 3A-like (without C2 domains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RA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lated RAS viral (r-ras) oncogene homolog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220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47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RN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RN3 RNA polymerase I transcription factor homolog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4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RP1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ribosomal RNA processing 1 homolog B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440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T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eticulo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3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YR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ryanodine recepto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18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100A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100 calcium binding protein A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9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100A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100 calcium binding protein A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64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9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1PR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hingosine-1-phosphate recept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2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AC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pastic ataxia of Charlevoix-Saguenay (sacs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4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28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AP1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in3A-associated protein, 18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0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ART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quamous cell carcinoma antigen recognized by T cells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3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97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CHI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chwannomin interacting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6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0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CRN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cern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15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38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DC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deca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649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DCCA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rologically defined colon cancer antige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8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3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C14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C14-like 1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7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C24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C24 family, member D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07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MA3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ma domain, immunoglobulin domain (Ig), short basic domain, secreted, (semaphorin) 3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5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MA3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ma domain, immunoglobulin domain (Ig), short basic domain, secreted, (semaphorin) 3C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6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69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MA3G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ma domain, immunoglobulin domain (Ig), short basic domain, secreted, (semaphorin) 3G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69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0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MA5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307_at, 21429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-Se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ptin 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3, 3.3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5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-Se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ptin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4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9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INC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ine incorporato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72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2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PINB9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rpin peptidase inhibitor, clade B (ovalbumin), member 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98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PIN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rpin peptidase inhibitor, clade G (C1 inhibitor)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5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TAD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TA domain containing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76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2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FPQ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Myoblast cell surface antigen 24.1D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17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FRS18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plicing factor, arginine/serine-rich 1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3562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GSH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N-sulfoglucosamine sulfohydrol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09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1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H3GL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H3-domain GRB2-like endophilin B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08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16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HQ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HQ1 homolog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9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HROO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hroom family member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07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5009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I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alt-inducible kin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89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4088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IRP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ignal-regulatory protein alph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6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85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14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14 (urea transporter), member 1 (Kidd blood group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9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08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24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24 (sodium/potassium/calcium exchanger)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090_at, 575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74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24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24 (sodium/potassium/calcium exchanger),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8, 2.7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02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10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2A1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2 (facilitated glucose transporter), member 1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9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2A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2 (facilitated glucose transporter),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8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8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39A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lute carrier family 39 (zinc transporter), member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416_s_at, 2184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6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C48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olute carrier family 48 (heme transporter)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6, 1.9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87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7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E20-like kinase (yeas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2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8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LTM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AFB-like, transcription modula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06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MAD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MAD family member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MARCA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WI/SNF related, matrix associated, actin dependent regulator of chromatin, subfamily a, member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9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MARC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WI/SNF related, matrix associated, actin dependent regulator of chromatin, subfamily d,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56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MCH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ructural maintenance of chromosomes flexible hinge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50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1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NAP2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aptosomal-associated protein, 25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466_s_at, 20446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NC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ynuclein, alpha (non A4 component of amyloid precursor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7, 2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6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NX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rting nex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78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5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NX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rting nexin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0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2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R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rtil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21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10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100 nuclear antige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65_s_at, 2126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ARC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ecreted protein, acidic, cysteine-rich (osteonect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37, 3.0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6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69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OCK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parc/osteonectin, cwcv and kazal-like domains proteoglycan (testican)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523_s_at, 20252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OCK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parc/osteonectin, cwcv and kazal-like domains proteoglycan (testican)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, 4.1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611_s_at, 2152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7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PTAN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fr-CH" w:eastAsia="de-CH"/>
              </w:rPr>
              <w:t>spectrin, alpha, non-erythrocytic 1 (alpha-fodr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4, 3.60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99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84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QRD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ulfide quinone reductase-like (yeas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2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RGA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LIT-ROBO Rho GTPase activat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85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RGN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erglyc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8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6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SB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ingle-stranded DNA bind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9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7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ST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omatostat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942_s_at, 21335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4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3GAL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T3 beta-galactoside alpha-2,3-sialyltransferase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0, 3.55</w:t>
            </w:r>
          </w:p>
        </w:tc>
      </w:tr>
      <w:tr>
        <w:trPr>
          <w:trHeight w:val="12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CH"/>
              </w:rPr>
              <w:t>200887_s_at, 209969_s_at, AFFX-HUMISGF3A/M97935_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7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A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ignal transducer and activator of transcription 1, 91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4, 1.90, 2.3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1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ON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on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6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teroid sulfatase (microsomal), isozyme 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26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8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TXB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taxin binding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2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44_at, 212353_at, 21235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2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UL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ulfat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7, 5.05, 4.5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0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WAP7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WAP-70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44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pectrin repeat containing, nuclear envelop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82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8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J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aptojan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79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3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PO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synaptopod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2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5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ACC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forming, acidic coiled-coil containing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1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84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1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AF1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AF15 RNA polymerase II, TATA box binding protein (TBP)-associated factor, 68kD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91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4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AGL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gel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44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6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AS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aspase, threonine aspartase,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9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1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BC1D2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BC1 domain family, member 2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619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5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BC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bulin folding cofactor 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68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BX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-box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554_x_at, 33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BXA2R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hromboxane A2 recepto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1, 2.2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27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405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CEA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cription elongation factor A (SII)-lik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9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9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CER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cription elongation regulat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93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4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CF2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cription factor 2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.8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9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2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CF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cription factor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01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4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CF7L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cription factor 7-like 1 (T-cell specific, HMG-box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74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DG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hymine-DNA glycosyl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70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K tyrosine kinase, endotheli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49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N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ensin like C1 domain containing phosphatase (tensin 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65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GFB1I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forming growth factor beta 1 induced transcript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94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GFBR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forming growth factor, beta receptor II (70/80kD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98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94_at, 21492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198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HSD7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hrombospondin, type I, domain containing 7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, 2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4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A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IA1 cytotoxic granule-associated RNA binding 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AM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-cell lymphoma invasion and metastasis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6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M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MP metallopeptidase inhibit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15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7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M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MP metallopeptidase inhibito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6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59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IPARP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CDD-inducible poly(ADP-ribose) polymer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1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J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ight junction protein 1 (zona occludens 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22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LE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ducin-like enhancer of split 1 (E(sp1) homolog, 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87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0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LE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ducin-like enhancer of split 4 (E(sp1) homolog, 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88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9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2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2 domain containing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7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386_at, 209387_s_at, 215034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0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4SF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membrane 4 L six family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6, 2.09, 2.00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024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0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CO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membrane and coiled-coil domains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83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2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E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membrane emp24 protein transport domain containing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31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6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EM20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membrane protein 20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41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0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EM45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membrane protein 45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65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360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EM4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membrane protein 4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66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MOD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opomodul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56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5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K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ankyrase, TRF1-interacting ankyrin-related ADP-ribose polymer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9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N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oponin C type 1 (slow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17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NI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oponin I type 1 (skeletal, slow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38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NT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oponin T type 2 (cardiac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3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8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PO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port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85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7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S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ns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6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OPB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opoisomerase (DNA) II binding prote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47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PBG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ophoblast glycoprote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9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PD5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mor protein D5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08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6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P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opomyosin 2 (bet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7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6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PP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ubulin polymerization-promoting protein family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.3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157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F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F receptor-associated facto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35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8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F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NF receptor-associated factor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36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anslocation associated membrane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895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I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ibbles homolog 2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9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3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IM2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ipartite motif-containing 2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580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22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P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ransient receptor potential cation channel, subfamily C, membe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6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8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C22D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C22 domain family,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60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1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AN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traspan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63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AN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traspanin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24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1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AN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etraspanin 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01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06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-lik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92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27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L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-like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12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54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L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SPY-like 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11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8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BA1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bulin, alpha 1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2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26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72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BGC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bulin, gamma complex associated protein 4, mRNA (cDNA clone MGC:2720 IMAGE:282189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25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0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G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taurine upregulated 1 (non-protein coding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72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227_at, 209228_x_at, 213423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SC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umor suppressor candidate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3, 2.27, 2.13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1431_s_at, 211432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3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YRO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YRO3 protein tyrosine kin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64, 3.30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192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3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A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 associated protein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876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3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E2I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-conjugating enzyme UBC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6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E2L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-conjugating enzyme E2L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0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7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GCGL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DP-glucose ceramide glucosyltransferase-lik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1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601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PF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UPF2 regulator of nonsense transcripts homolog (yeas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75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510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PF3B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UPF3 regulator of nonsense transcripts homolog B (yeast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41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39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S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 specific peptid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386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6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SP1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 specific peptidase 1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869_at, 20387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8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SP4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ubiquitin specific peptidase 4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26, 3.8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32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84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M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sicle-associated membrane protein 1 (synaptobrevin 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55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84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MP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sicle-associated membrane protein 2 (synaptobrevin 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480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6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MP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sicle-associated membrane protein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492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07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MP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sicle-associated membrane protein 5 (myobrev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94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284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SH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asohibin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48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512_s_at, 212171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4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GF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vascular endothelial growth factor 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72, 1.8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9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68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GLL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estigial like 4 (Drosophila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995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08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ILL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illin-lik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1426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4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IM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imenti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794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90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KORC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itamin K epoxide reductase complex, subunit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326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VPS13D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vacuolar protein sorting 13 homolog D (S. cerevisia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062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4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ARS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tryptophanyl-tRNA synthetas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25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07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DR42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D repeat domain 42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90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4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FS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olfram syndrome 1 (wolfram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0861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883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ISP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WNT1 inducible signaling pathway protein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17</w:t>
            </w:r>
          </w:p>
        </w:tc>
      </w:tr>
      <w:tr>
        <w:trPr>
          <w:trHeight w:val="365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6067_s_at, 21695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4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ilms tumor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58, 2.3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520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58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WC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WC family member 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63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105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WP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WW domain containing E3 ubiquitin protein ligase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3725_x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1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XYLT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xylosyltransferase I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833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517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AK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sterile alpha motif and leucine zipper containing kinase AZ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348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906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C3H7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CH"/>
              </w:rPr>
              <w:t>zinc finger CCCH-type containing 7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0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31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CCHC1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, CCHC domain containing 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8249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44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DHHC6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, DHHC-type containing 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2764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69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EB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E-box binding homeobox 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603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8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EB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E-box binding homeobox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2223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7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FP11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protein 112 homolog (mouse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9778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4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FPM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protein, multitype 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2049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2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MYM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, MYM-type 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7417_s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7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NF177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protein 17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03585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77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NF18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fr-CH" w:eastAsia="de-CH"/>
              </w:rPr>
              <w:t>zinc finger protein 185 (LIM domain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4761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309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NF42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protein 42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CH"/>
              </w:rPr>
              <w:t>215767_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917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NF804A</w:t>
            </w:r>
          </w:p>
        </w:tc>
        <w:tc>
          <w:tcPr>
            <w:tcW w:w="5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zinc finger protein 804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CH"/>
              </w:rPr>
              <w:t>4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00:00Z</dcterms:created>
  <dc:creator>Maja</dc:creator>
  <dc:description/>
  <cp:keywords/>
  <dc:language>en-US</dc:language>
  <cp:lastModifiedBy>Maja</cp:lastModifiedBy>
  <dcterms:modified xsi:type="dcterms:W3CDTF">2010-06-21T09:52:00Z</dcterms:modified>
  <cp:revision>3</cp:revision>
  <dc:subject/>
  <dc:title/>
</cp:coreProperties>
</file>